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406"/>
        <w:gridCol w:w="2406"/>
        <w:gridCol w:w="2406"/>
      </w:tblGrid>
      <w:tr w:rsidR="00A34E72" w:rsidRPr="00A23692" w:rsidTr="00DC3DD1">
        <w:tc>
          <w:tcPr>
            <w:tcW w:w="2405" w:type="dxa"/>
            <w:shd w:val="clear" w:color="auto" w:fill="auto"/>
            <w:vAlign w:val="center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A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pregulated genes: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</w:tr>
      <w:tr w:rsidR="00A34E72" w:rsidRPr="00A23692" w:rsidTr="00DC3DD1">
        <w:tc>
          <w:tcPr>
            <w:tcW w:w="2405" w:type="dxa"/>
            <w:shd w:val="clear" w:color="auto" w:fill="auto"/>
            <w:vAlign w:val="center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9orf16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hromosom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9 Open Reading Frame 16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Uncharacterized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CDC13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oiled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-Coil Domain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ontaining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13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3479">
              <w:rPr>
                <w:rFonts w:ascii="Arial" w:hAnsi="Arial" w:cs="Arial"/>
                <w:sz w:val="16"/>
                <w:szCs w:val="16"/>
                <w:lang w:val="en"/>
              </w:rPr>
              <w:t>Endosome-associated recycling protein (EARP) complex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4C3479">
              <w:rPr>
                <w:rFonts w:ascii="Arial" w:hAnsi="Arial" w:cs="Arial"/>
                <w:sz w:val="16"/>
                <w:szCs w:val="16"/>
                <w:lang w:val="en"/>
              </w:rPr>
              <w:t>involved in endocytic recycling</w:t>
            </w:r>
          </w:p>
        </w:tc>
      </w:tr>
      <w:tr w:rsidR="00A34E72" w:rsidRPr="00BE709C" w:rsidTr="00DC3DD1">
        <w:trPr>
          <w:trHeight w:val="195"/>
        </w:trPr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CNL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ycl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ycl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L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volved in pre-mRNA splicing. CCNL2 encodes a cyclin that induces cell cycle arrest, promotes apoptosis, and its overexpression has been shown to inhibit growth in several types of cancer (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Zhuo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et al. 2009)</w:t>
            </w:r>
          </w:p>
        </w:tc>
      </w:tr>
      <w:tr w:rsidR="00A34E72" w:rsidRPr="007203EF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KN2B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Cyclin-dependent kinase inhibitor family 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yclin-dependent kinase 4 inhibitor B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ell growth regulator that controls cell cycle G1 progression</w:t>
            </w:r>
          </w:p>
        </w:tc>
      </w:tr>
      <w:tr w:rsidR="00A34E72" w:rsidRPr="00C23851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LU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olecular chaperone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Responsible for aiding protein folding of secreted proteins, and implicated in pro- or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antiapoptotic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processes.</w:t>
            </w:r>
            <w:r w:rsidRPr="00F649E8">
              <w:rPr>
                <w:lang w:val="en"/>
              </w:rPr>
              <w:t xml:space="preserve"> </w:t>
            </w: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Overexpression of human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cluster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increased stress resistance and significantly extend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>ed lifespan.</w:t>
            </w: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.</w:t>
            </w:r>
          </w:p>
        </w:tc>
      </w:tr>
      <w:tr w:rsidR="00A34E72" w:rsidRPr="00432467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CAF8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WD repeat-containing protein (protein ubiquitination)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DDB1 And CUL4 Associated Factor 8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ay function as a substrate receptor for CUL4-DDB1 E3 ubiquitin-protein ligase complex.</w:t>
            </w:r>
          </w:p>
        </w:tc>
      </w:tr>
      <w:tr w:rsidR="00A34E72" w:rsidRPr="00432467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NAJB1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olecular chaperone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DnaJ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Heat Shock Protein Family (Hsp40) Member B1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Stimulates the ATPase activity of Hsp70 heat-shock proteins in order to promote protein folding and prevent misfolded protein aggregation.</w:t>
            </w:r>
          </w:p>
        </w:tc>
      </w:tr>
      <w:tr w:rsidR="00A34E72" w:rsidRPr="00FE6AF7" w:rsidTr="00DC3DD1">
        <w:trPr>
          <w:trHeight w:val="935"/>
        </w:trPr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MC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Endoplasmic reticulum membrane protein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hAnsi="Arial" w:cs="Arial"/>
                <w:sz w:val="16"/>
                <w:szCs w:val="16"/>
              </w:rPr>
              <w:t xml:space="preserve">ER membrane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subunit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omponent of the ER membrane protein complex (EMC), which is composed of EMC1, EMC2, EMC3, EMC4, EMC5 and EMC6.</w:t>
            </w:r>
          </w:p>
        </w:tc>
      </w:tr>
      <w:tr w:rsidR="00A34E72" w:rsidRPr="00432467" w:rsidTr="00DC3DD1">
        <w:trPr>
          <w:trHeight w:val="404"/>
        </w:trPr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TH1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eavy subunit of ferritin</w:t>
            </w:r>
          </w:p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(iron storage)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Ferritin Heavy Chain 1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Storage of iron in a soluble and nontoxic state.</w:t>
            </w:r>
            <w:r w:rsidRPr="00E14A9A">
              <w:rPr>
                <w:lang w:val="en"/>
              </w:rPr>
              <w:t xml:space="preserve"> 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ron homeostasis plays an important role in a wide range of cellular activities, including proliferation, cell cycle, programmed cell death, and development</w:t>
            </w:r>
          </w:p>
        </w:tc>
      </w:tr>
      <w:tr w:rsidR="00A34E72" w:rsidRPr="00432467" w:rsidTr="00DC3DD1">
        <w:trPr>
          <w:trHeight w:val="585"/>
        </w:trPr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XYD3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Small membrane protein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FXYD domain-containing ion transport regulator 3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ell surface regulator modulating the function of ion pumps and ion channels.</w:t>
            </w:r>
          </w:p>
        </w:tc>
      </w:tr>
      <w:tr w:rsidR="00A34E72" w:rsidRPr="00432467" w:rsidTr="00DC3DD1">
        <w:trPr>
          <w:trHeight w:val="1872"/>
        </w:trPr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BARAPL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Ubiquitin-like modifier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Gamma-aminobutyric acid (GABA) A receptor-associated protein-like 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Involved in intra-Golgi traffic and autophagy. Plays a role in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itophagy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which contributes to regulate mitochondrial quantity and quality by eliminating the mitochondria to a basal level to fulfill cellular energy requirements and preventing excess ROS production.</w:t>
            </w:r>
          </w:p>
        </w:tc>
      </w:tr>
      <w:tr w:rsidR="00A34E72" w:rsidRPr="00432467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GLRX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etabolic enzyme (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glutaredox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family)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Glutaredoxin-1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ytoplasmic enzyme catalyzing the reversible reduction of glutathione-protein mixed disulfides. This enzyme highly contributes to the antioxidant defense system.</w:t>
            </w:r>
          </w:p>
        </w:tc>
      </w:tr>
      <w:tr w:rsidR="00A34E72" w:rsidRPr="00432467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HPR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etabolic enzyme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Glyoxylat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reductase/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ydroxypyruvat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reductase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Enzyme with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ydroxypyruvat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reductase,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glyoxylat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reductase, and D-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glycerat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dehydrogenase enzymatic activities.</w:t>
            </w:r>
          </w:p>
        </w:tc>
      </w:tr>
      <w:tr w:rsidR="00A34E72" w:rsidRPr="00432467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SN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Actin-binding protein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Gelsolin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Key regulator of actin filament assembly and disassembly</w:t>
            </w:r>
          </w:p>
        </w:tc>
      </w:tr>
      <w:tr w:rsidR="00A34E72" w:rsidRPr="00432467" w:rsidTr="00DC3DD1">
        <w:trPr>
          <w:trHeight w:val="782"/>
        </w:trPr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FT20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ransport protein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traflagellar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Transport 20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Involved in trafficking of proteins from the Golgi body, including recycling of immune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signalling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components.</w:t>
            </w:r>
          </w:p>
        </w:tc>
      </w:tr>
      <w:tr w:rsidR="00A34E72" w:rsidRPr="00432467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L18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ytokine (Interleukin-1 family)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terleukin-18 (interferon-gamma inducing factor)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Potent immunomodulatory cytokine which promotes T</w:t>
            </w:r>
            <w:r w:rsidRPr="00E14A9A">
              <w:rPr>
                <w:rFonts w:cs="Calibri"/>
                <w:sz w:val="16"/>
                <w:szCs w:val="16"/>
                <w:lang w:val="en"/>
              </w:rPr>
              <w:t>‐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elper (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h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) 1 and cytotoxic responses.</w:t>
            </w:r>
          </w:p>
        </w:tc>
      </w:tr>
      <w:tr w:rsidR="00A34E72" w:rsidRPr="00432467" w:rsidTr="00DC3DD1">
        <w:trPr>
          <w:trHeight w:val="208"/>
        </w:trPr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P6K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Protein kinase </w:t>
            </w:r>
          </w:p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(inositol phosphokinase family)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Inositol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exakisphosphat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Kinase 2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volved in growth suppressive and apoptotic activities</w:t>
            </w:r>
          </w:p>
        </w:tc>
      </w:tr>
      <w:tr w:rsidR="00A34E72" w:rsidRPr="00276D16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AA1191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Oxidoreduct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monooxygen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p33MONOX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Potential NADPH-dependent oxidoreductase.</w:t>
            </w:r>
            <w:r w:rsidRPr="00E14A9A">
              <w:rPr>
                <w:lang w:val="en"/>
              </w:rPr>
              <w:t xml:space="preserve"> 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ay be involved in the regulation of neuronal survival, differentiation and axonal outgrowth.</w:t>
            </w:r>
          </w:p>
        </w:tc>
      </w:tr>
      <w:tr w:rsidR="00A34E72" w:rsidRPr="004F5F1B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CSTN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glycoprote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integral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component of the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multimeric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gamma-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secret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Nicastri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Essential subunit of the gamma-secretase complex, an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endoprote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complex that catalyzes the intramembrane cleavage of integral membrane proteins such as Notch receptors and APP (amyloid-beta precursor protein).The gamma-secretase complex plays a role in Notch and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Wnt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signaling cascades and regulation of downstream processes via its role in processing key regulatory proteins, and by regulating cytosolic CTNNB1 levels.</w:t>
            </w:r>
          </w:p>
        </w:tc>
      </w:tr>
      <w:tr w:rsidR="00A34E72" w:rsidRPr="00596C39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FAT5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ranscription factor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Nuclear factor of activated T-cells 5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rucial component of the osmotic-stress response pathway.</w:t>
            </w:r>
          </w:p>
        </w:tc>
      </w:tr>
      <w:tr w:rsidR="00A34E72" w:rsidRPr="00F801FF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FRAP1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hAnsi="Arial" w:cs="Arial"/>
                <w:sz w:val="16"/>
                <w:szCs w:val="16"/>
              </w:rPr>
              <w:t xml:space="preserve">NGF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associated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Nerve growth factor receptor-associated protein 1 Alternative name BEX3: Brain-Expressed X-Linked Protein 3</w:t>
            </w:r>
          </w:p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May be a signaling adapter molecule involved in p75NTR-mediated apoptosis induced by NGF. Plays a role in zinc-triggered neuronal death (By similarity). May play an important role in the pathogenesis of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neurogenetic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diseases.</w:t>
            </w:r>
          </w:p>
        </w:tc>
      </w:tr>
      <w:tr w:rsidR="00A34E72" w:rsidRPr="00A23692" w:rsidTr="00DC3DD1">
        <w:trPr>
          <w:trHeight w:val="67"/>
        </w:trPr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SFL1C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 xml:space="preserve">SEP domani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superfamily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 xml:space="preserve">NSFL1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cofactor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p47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Golgi organization and biogenesis and membrane fusion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PRSS23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Trypsin family of serine proteases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erine protease 23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erine-type endopeptidase activity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SCA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Membrane glycoprotein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Prostate stem cell antigen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May be involved in the regulation of cell proliferation. Has a cell-proliferation inhibition activity in vitro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100A9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Calcium- and zinc-binding protein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100 Calcium Binding Protein A9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Involved in the regulation of a number of cellular processes such as cell cycle progression and differentiation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D5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Endoplasmic reticulum membrane 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tearoyl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-CoA Desaturase 5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Key regulator of energy metabolism. Significantly expressed in primary melanoma, but becomes barely detectable at tumor advanced stages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PW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Redox enzyme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elenoprote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W, 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Involved 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in </w:t>
            </w: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redox-related processes, muscle growth and differentiation, and in the protection of neurons from oxidative stress during neuronal development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QSTM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Autophagy receptor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equestosome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Functions as a bridge between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polyubiquitinated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cargo and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autophagosomes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T2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Transcription activator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ignal transducer and activator of transcription 2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TAT2 forms an integral part of the signaling machinery that links ligation of innate interferon receptors to the protective changes in gene transcription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MBIM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Death receptor binding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Transmembrane BAX inhibitor motif-containing protein 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Located in endosomal/lysosomal membranes and Golgi apparatus. Inhibitory activities in different setting of apoptosis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NF43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Krueppel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C2H2-type zinc-finger family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Zinc Finger Protein 43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Sequence-specific DNA binding transcriptional repressor. 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4A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pregulated isoforms:</w:t>
            </w:r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QSOX1 (NM001004128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Enzyme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ulfhydryl oxidase 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QSOX1 participates in the folding and stability of proteins and thus could regulate the biological activity of its substrates in the secretory pathway and/or outside the cell. Protective role of QSOX1 against apoptosis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 xml:space="preserve">CAPN1 </w:t>
            </w:r>
          </w:p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(NM001198869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Enzyme (Proteinase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Calpa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Calpa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activation has been implicated in various aging phenomena and diseases of late life, including cataract formation, erythrocyte senescence, diabetes mellitus type 2, hypertension, arthritis, and neurodegenerative disorders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ANXA11 (NM001278407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Phospholipid-binding protein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Annex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A1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Required for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midbody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formation and completion of </w:t>
            </w: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the terminal phase of cytokinesis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lastRenderedPageBreak/>
              <w:t xml:space="preserve">RBM5 </w:t>
            </w:r>
          </w:p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(NM005778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pliceosome component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RNA Binding Motif Protein 5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Nuclear RNA binding protein that is a component of the spliceosome A complex. The encoded protein plays a role in the induction of cell cycle arrest and apoptosis through pre-mRNA splicing of multiple target genes including the tumor suppressor protein p53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 xml:space="preserve">STAT1 </w:t>
            </w:r>
          </w:p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(NM007315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Transcription factor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Signal transducer and activator of transcription 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Key role in many gene expressions that cause survival of the cell, viability or pathogen response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 xml:space="preserve">ARFGAP3 </w:t>
            </w:r>
          </w:p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(NM014570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GTPase-activating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ADP-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ribosylatio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factor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GTPase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-activating protein 3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Associates with the Golgi apparatus and regulates the vesicular trafficking pathway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 xml:space="preserve">MYL6 </w:t>
            </w:r>
          </w:p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(NM021019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 xml:space="preserve">Cellular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motor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Myos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Light Chain 6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Motor proteins that share the common features of ATP hydrolysis (ATPase enzyme activity), actin binding and potential for kinetic energy transduction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 xml:space="preserve">H2BC5 </w:t>
            </w:r>
          </w:p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(NM138720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Members of the H2 class of histones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 xml:space="preserve">H2B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Clustered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 xml:space="preserve">Core component of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nucleosome</w:t>
            </w:r>
            <w:proofErr w:type="spellEnd"/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 xml:space="preserve">PAM </w:t>
            </w:r>
          </w:p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(NM138821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Enzyme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Peptidylglycine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Alpha-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Amidating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Involved in the biosynthesis of many signaling peptides and some fatty acid amides.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 xml:space="preserve">SHC1 </w:t>
            </w:r>
          </w:p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(NM183001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Adaptor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proteins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>SHC-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transforming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It appears to play a role in the regulation of intra-cellular redox levels, signal transduction, and apoptosis</w:t>
            </w:r>
          </w:p>
        </w:tc>
      </w:tr>
      <w:tr w:rsidR="00A34E72" w:rsidRPr="00A23692" w:rsidTr="00DC3DD1">
        <w:tc>
          <w:tcPr>
            <w:tcW w:w="2405" w:type="dxa"/>
            <w:shd w:val="clear" w:color="auto" w:fill="auto"/>
          </w:tcPr>
          <w:p w:rsidR="00A34E72" w:rsidRPr="00E14A9A" w:rsidRDefault="00A34E72" w:rsidP="00DC3DD1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val="en-US"/>
              </w:rPr>
              <w:t>MARCKSL1 (NR052852)</w:t>
            </w:r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>F-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act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binding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A34E72" w:rsidRPr="00F649E8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MARCKS-related protein (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Myristoylated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Alanine Rich Protein Kinase C Substrate like 1)</w:t>
            </w:r>
          </w:p>
        </w:tc>
        <w:tc>
          <w:tcPr>
            <w:tcW w:w="2406" w:type="dxa"/>
            <w:shd w:val="clear" w:color="auto" w:fill="auto"/>
          </w:tcPr>
          <w:p w:rsidR="00A34E72" w:rsidRPr="00F72615" w:rsidRDefault="00A34E72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Role in cytoskeletal regulation, protein kinase C signaling and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calmodul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signaling. The encoded protein affects the formation of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adherens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junction.</w:t>
            </w:r>
          </w:p>
        </w:tc>
      </w:tr>
    </w:tbl>
    <w:p w:rsidR="00A34E72" w:rsidRPr="00A23692" w:rsidRDefault="00A34E72" w:rsidP="00A34E72">
      <w:pPr>
        <w:jc w:val="both"/>
        <w:rPr>
          <w:rFonts w:ascii="Arial" w:hAnsi="Arial" w:cs="Arial"/>
          <w:sz w:val="16"/>
          <w:szCs w:val="16"/>
          <w:lang w:val="en"/>
        </w:rPr>
      </w:pPr>
    </w:p>
    <w:p w:rsidR="00A34E72" w:rsidRPr="003F358D" w:rsidRDefault="00D438C4" w:rsidP="00A34E72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</w:t>
      </w:r>
      <w:bookmarkStart w:id="0" w:name="_GoBack"/>
      <w:bookmarkEnd w:id="0"/>
      <w:r w:rsidR="00D7780F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="00A34E72" w:rsidRPr="003F358D">
        <w:rPr>
          <w:rFonts w:ascii="Times New Roman" w:hAnsi="Times New Roman"/>
          <w:b/>
          <w:color w:val="000000"/>
          <w:sz w:val="24"/>
          <w:szCs w:val="24"/>
          <w:lang w:val="en-US"/>
        </w:rPr>
        <w:t>Table 1:</w:t>
      </w:r>
      <w:r w:rsidR="00A34E72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="00A34E72" w:rsidRPr="003F358D">
        <w:rPr>
          <w:rFonts w:ascii="Times New Roman" w:hAnsi="Times New Roman"/>
          <w:color w:val="000000"/>
          <w:sz w:val="24"/>
          <w:szCs w:val="24"/>
          <w:lang w:val="en-US"/>
        </w:rPr>
        <w:t>List of upregulated genes and isoforms.</w:t>
      </w:r>
    </w:p>
    <w:p w:rsidR="00C3321A" w:rsidRDefault="00C3321A"/>
    <w:sectPr w:rsidR="00C332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E72"/>
    <w:rsid w:val="00A34E72"/>
    <w:rsid w:val="00C3321A"/>
    <w:rsid w:val="00D438C4"/>
    <w:rsid w:val="00D7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C28ED"/>
  <w15:chartTrackingRefBased/>
  <w15:docId w15:val="{CBDB75DD-99DC-40EB-AF90-FEFC3B69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34E7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7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rbaro</dc:creator>
  <cp:keywords/>
  <dc:description/>
  <cp:lastModifiedBy>Vanessa Barbaro</cp:lastModifiedBy>
  <cp:revision>3</cp:revision>
  <dcterms:created xsi:type="dcterms:W3CDTF">2020-11-10T11:59:00Z</dcterms:created>
  <dcterms:modified xsi:type="dcterms:W3CDTF">2021-08-10T06:05:00Z</dcterms:modified>
</cp:coreProperties>
</file>